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6"/>
        <w:gridCol w:w="1204"/>
        <w:gridCol w:w="1353"/>
        <w:gridCol w:w="1346"/>
        <w:gridCol w:w="1784"/>
        <w:gridCol w:w="779"/>
        <w:gridCol w:w="1614"/>
      </w:tblGrid>
      <w:tr w:rsidR="009F406A" w:rsidRPr="001A5718" w:rsidTr="00F11638">
        <w:trPr>
          <w:trHeight w:val="300"/>
        </w:trPr>
        <w:tc>
          <w:tcPr>
            <w:tcW w:w="10900" w:type="dxa"/>
            <w:gridSpan w:val="7"/>
            <w:noWrap/>
            <w:hideMark/>
          </w:tcPr>
          <w:p w:rsidR="009F406A" w:rsidRPr="001A5718" w:rsidRDefault="009F406A" w:rsidP="00F11638">
            <w:pPr>
              <w:jc w:val="center"/>
              <w:rPr>
                <w:b/>
                <w:bCs/>
              </w:rPr>
            </w:pPr>
            <w:r w:rsidRPr="001A5718">
              <w:rPr>
                <w:b/>
                <w:bCs/>
              </w:rPr>
              <w:t>Supplemental Table 6: Prediction of prostate cancer recurrent PSADT</w:t>
            </w:r>
            <w:r w:rsidRPr="001A5718">
              <w:rPr>
                <w:b/>
                <w:bCs/>
                <w:u w:val="single"/>
              </w:rPr>
              <w:t>&lt;</w:t>
            </w:r>
            <w:r w:rsidRPr="001A5718">
              <w:rPr>
                <w:b/>
                <w:bCs/>
              </w:rPr>
              <w:t>4 months based on leukocyte LSR, Gleason, Nomogram and fusion transcript status (the representative result for Figure 5).</w:t>
            </w:r>
          </w:p>
        </w:tc>
      </w:tr>
      <w:tr w:rsidR="009F406A" w:rsidRPr="001A5718" w:rsidTr="00F11638">
        <w:trPr>
          <w:trHeight w:val="300"/>
        </w:trPr>
        <w:tc>
          <w:tcPr>
            <w:tcW w:w="1707" w:type="dxa"/>
            <w:noWrap/>
            <w:hideMark/>
          </w:tcPr>
          <w:p w:rsidR="009F406A" w:rsidRPr="001A5718" w:rsidRDefault="009F406A" w:rsidP="00F11638"/>
        </w:tc>
        <w:tc>
          <w:tcPr>
            <w:tcW w:w="1366" w:type="dxa"/>
            <w:noWrap/>
            <w:hideMark/>
          </w:tcPr>
          <w:p w:rsidR="009F406A" w:rsidRPr="001A5718" w:rsidRDefault="009F406A" w:rsidP="00F11638"/>
        </w:tc>
        <w:tc>
          <w:tcPr>
            <w:tcW w:w="1540" w:type="dxa"/>
            <w:noWrap/>
            <w:hideMark/>
          </w:tcPr>
          <w:p w:rsidR="009F406A" w:rsidRPr="001A5718" w:rsidRDefault="009F406A" w:rsidP="00F11638"/>
        </w:tc>
        <w:tc>
          <w:tcPr>
            <w:tcW w:w="1531" w:type="dxa"/>
            <w:noWrap/>
            <w:hideMark/>
          </w:tcPr>
          <w:p w:rsidR="009F406A" w:rsidRPr="001A5718" w:rsidRDefault="009F406A" w:rsidP="00F11638"/>
        </w:tc>
        <w:tc>
          <w:tcPr>
            <w:tcW w:w="2041" w:type="dxa"/>
            <w:noWrap/>
            <w:hideMark/>
          </w:tcPr>
          <w:p w:rsidR="009F406A" w:rsidRPr="001A5718" w:rsidRDefault="009F406A" w:rsidP="00F11638"/>
        </w:tc>
        <w:tc>
          <w:tcPr>
            <w:tcW w:w="871" w:type="dxa"/>
            <w:noWrap/>
            <w:hideMark/>
          </w:tcPr>
          <w:p w:rsidR="009F406A" w:rsidRPr="001A5718" w:rsidRDefault="009F406A" w:rsidP="00F11638"/>
        </w:tc>
        <w:tc>
          <w:tcPr>
            <w:tcW w:w="1844" w:type="dxa"/>
            <w:noWrap/>
            <w:hideMark/>
          </w:tcPr>
          <w:p w:rsidR="009F406A" w:rsidRPr="001A5718" w:rsidRDefault="009F406A" w:rsidP="00F11638"/>
        </w:tc>
      </w:tr>
      <w:tr w:rsidR="009F406A" w:rsidRPr="001A5718" w:rsidTr="00F11638">
        <w:trPr>
          <w:trHeight w:val="300"/>
        </w:trPr>
        <w:tc>
          <w:tcPr>
            <w:tcW w:w="1707" w:type="dxa"/>
            <w:noWrap/>
            <w:hideMark/>
          </w:tcPr>
          <w:p w:rsidR="009F406A" w:rsidRPr="004D3B85" w:rsidRDefault="009F406A" w:rsidP="00F11638">
            <w:pPr>
              <w:rPr>
                <w:b/>
              </w:rPr>
            </w:pPr>
            <w:r w:rsidRPr="004D3B85">
              <w:rPr>
                <w:b/>
              </w:rPr>
              <w:t>Model</w:t>
            </w:r>
          </w:p>
        </w:tc>
        <w:tc>
          <w:tcPr>
            <w:tcW w:w="1366" w:type="dxa"/>
            <w:noWrap/>
            <w:hideMark/>
          </w:tcPr>
          <w:p w:rsidR="009F406A" w:rsidRPr="004D3B85" w:rsidRDefault="009F406A" w:rsidP="00F11638">
            <w:pPr>
              <w:rPr>
                <w:b/>
              </w:rPr>
            </w:pPr>
            <w:r w:rsidRPr="004D3B85">
              <w:rPr>
                <w:b/>
              </w:rPr>
              <w:t>Accuracy</w:t>
            </w:r>
          </w:p>
        </w:tc>
        <w:tc>
          <w:tcPr>
            <w:tcW w:w="1540" w:type="dxa"/>
            <w:noWrap/>
            <w:hideMark/>
          </w:tcPr>
          <w:p w:rsidR="009F406A" w:rsidRPr="004D3B85" w:rsidRDefault="009F406A" w:rsidP="00F11638">
            <w:pPr>
              <w:rPr>
                <w:b/>
              </w:rPr>
            </w:pPr>
            <w:r w:rsidRPr="004D3B85">
              <w:rPr>
                <w:b/>
              </w:rPr>
              <w:t>Sensitivity</w:t>
            </w:r>
          </w:p>
        </w:tc>
        <w:tc>
          <w:tcPr>
            <w:tcW w:w="1531" w:type="dxa"/>
            <w:noWrap/>
            <w:hideMark/>
          </w:tcPr>
          <w:p w:rsidR="009F406A" w:rsidRPr="004D3B85" w:rsidRDefault="009F406A" w:rsidP="00F11638">
            <w:pPr>
              <w:rPr>
                <w:b/>
              </w:rPr>
            </w:pPr>
            <w:r w:rsidRPr="004D3B85">
              <w:rPr>
                <w:b/>
              </w:rPr>
              <w:t>Specificity</w:t>
            </w:r>
          </w:p>
        </w:tc>
        <w:tc>
          <w:tcPr>
            <w:tcW w:w="2041" w:type="dxa"/>
            <w:noWrap/>
            <w:hideMark/>
          </w:tcPr>
          <w:p w:rsidR="009F406A" w:rsidRPr="004D3B85" w:rsidRDefault="009F406A" w:rsidP="00F11638">
            <w:pPr>
              <w:rPr>
                <w:b/>
              </w:rPr>
            </w:pPr>
            <w:proofErr w:type="spellStart"/>
            <w:r w:rsidRPr="004D3B85">
              <w:rPr>
                <w:b/>
              </w:rPr>
              <w:t>Youden</w:t>
            </w:r>
            <w:proofErr w:type="spellEnd"/>
            <w:r w:rsidRPr="004D3B85">
              <w:rPr>
                <w:b/>
              </w:rPr>
              <w:t xml:space="preserve"> index</w:t>
            </w:r>
          </w:p>
        </w:tc>
        <w:tc>
          <w:tcPr>
            <w:tcW w:w="871" w:type="dxa"/>
            <w:noWrap/>
            <w:hideMark/>
          </w:tcPr>
          <w:p w:rsidR="009F406A" w:rsidRPr="004D3B85" w:rsidRDefault="009F406A" w:rsidP="00F11638">
            <w:pPr>
              <w:rPr>
                <w:b/>
              </w:rPr>
            </w:pPr>
            <w:r w:rsidRPr="004D3B85">
              <w:rPr>
                <w:b/>
              </w:rPr>
              <w:t>AUC</w:t>
            </w:r>
          </w:p>
        </w:tc>
        <w:tc>
          <w:tcPr>
            <w:tcW w:w="1844" w:type="dxa"/>
            <w:noWrap/>
            <w:hideMark/>
          </w:tcPr>
          <w:p w:rsidR="009F406A" w:rsidRPr="004D3B85" w:rsidRDefault="009F406A" w:rsidP="00F11638">
            <w:pPr>
              <w:rPr>
                <w:b/>
              </w:rPr>
            </w:pPr>
            <w:r w:rsidRPr="004D3B85">
              <w:rPr>
                <w:b/>
              </w:rPr>
              <w:t>ROC p-value</w:t>
            </w:r>
          </w:p>
        </w:tc>
      </w:tr>
      <w:tr w:rsidR="009F406A" w:rsidRPr="001A5718" w:rsidTr="00F11638">
        <w:trPr>
          <w:trHeight w:val="300"/>
        </w:trPr>
        <w:tc>
          <w:tcPr>
            <w:tcW w:w="10900" w:type="dxa"/>
            <w:gridSpan w:val="7"/>
            <w:noWrap/>
            <w:hideMark/>
          </w:tcPr>
          <w:p w:rsidR="009F406A" w:rsidRPr="001A5718" w:rsidRDefault="009F406A" w:rsidP="00F11638">
            <w:pPr>
              <w:jc w:val="center"/>
              <w:rPr>
                <w:b/>
                <w:bCs/>
              </w:rPr>
            </w:pPr>
            <w:r w:rsidRPr="001A5718">
              <w:rPr>
                <w:b/>
                <w:bCs/>
              </w:rPr>
              <w:t>Equal split training data (n=65)</w:t>
            </w:r>
          </w:p>
        </w:tc>
      </w:tr>
      <w:tr w:rsidR="009F406A" w:rsidRPr="001A5718" w:rsidTr="00F11638">
        <w:trPr>
          <w:trHeight w:val="345"/>
        </w:trPr>
        <w:tc>
          <w:tcPr>
            <w:tcW w:w="1707" w:type="dxa"/>
            <w:noWrap/>
            <w:hideMark/>
          </w:tcPr>
          <w:p w:rsidR="009F406A" w:rsidRPr="001A5718" w:rsidRDefault="009F406A" w:rsidP="00F11638">
            <w:r w:rsidRPr="001A5718">
              <w:t>LSR</w:t>
            </w:r>
          </w:p>
        </w:tc>
        <w:tc>
          <w:tcPr>
            <w:tcW w:w="1366" w:type="dxa"/>
            <w:noWrap/>
            <w:hideMark/>
          </w:tcPr>
          <w:p w:rsidR="009F406A" w:rsidRPr="001A5718" w:rsidRDefault="009F406A" w:rsidP="00F11638">
            <w:r w:rsidRPr="001A5718">
              <w:t>0.662</w:t>
            </w:r>
          </w:p>
        </w:tc>
        <w:tc>
          <w:tcPr>
            <w:tcW w:w="1540" w:type="dxa"/>
            <w:noWrap/>
            <w:hideMark/>
          </w:tcPr>
          <w:p w:rsidR="009F406A" w:rsidRPr="001A5718" w:rsidRDefault="009F406A" w:rsidP="00F11638">
            <w:r w:rsidRPr="001A5718">
              <w:t>0.5</w:t>
            </w:r>
          </w:p>
        </w:tc>
        <w:tc>
          <w:tcPr>
            <w:tcW w:w="1531" w:type="dxa"/>
            <w:noWrap/>
            <w:hideMark/>
          </w:tcPr>
          <w:p w:rsidR="009F406A" w:rsidRPr="001A5718" w:rsidRDefault="009F406A" w:rsidP="00F11638">
            <w:r w:rsidRPr="001A5718">
              <w:t>0.784</w:t>
            </w:r>
          </w:p>
        </w:tc>
        <w:tc>
          <w:tcPr>
            <w:tcW w:w="2041" w:type="dxa"/>
            <w:noWrap/>
            <w:hideMark/>
          </w:tcPr>
          <w:p w:rsidR="009F406A" w:rsidRPr="001A5718" w:rsidRDefault="009F406A" w:rsidP="00F11638">
            <w:r w:rsidRPr="001A5718">
              <w:t>0.284</w:t>
            </w:r>
          </w:p>
        </w:tc>
        <w:tc>
          <w:tcPr>
            <w:tcW w:w="871" w:type="dxa"/>
            <w:noWrap/>
            <w:hideMark/>
          </w:tcPr>
          <w:p w:rsidR="009F406A" w:rsidRPr="001A5718" w:rsidRDefault="009F406A" w:rsidP="00F11638">
            <w:r w:rsidRPr="001A5718">
              <w:t>0.674</w:t>
            </w:r>
          </w:p>
        </w:tc>
        <w:tc>
          <w:tcPr>
            <w:tcW w:w="1844" w:type="dxa"/>
            <w:noWrap/>
            <w:hideMark/>
          </w:tcPr>
          <w:p w:rsidR="009F406A" w:rsidRPr="001A5718" w:rsidRDefault="009F406A" w:rsidP="00F11638">
            <w:r w:rsidRPr="001A5718">
              <w:t>1.33 x 10</w:t>
            </w:r>
            <w:r w:rsidRPr="001A5718">
              <w:rPr>
                <w:vertAlign w:val="superscript"/>
              </w:rPr>
              <w:t>-2</w:t>
            </w:r>
          </w:p>
        </w:tc>
      </w:tr>
      <w:tr w:rsidR="009F406A" w:rsidRPr="001A5718" w:rsidTr="00F11638">
        <w:trPr>
          <w:trHeight w:val="345"/>
        </w:trPr>
        <w:tc>
          <w:tcPr>
            <w:tcW w:w="1707" w:type="dxa"/>
            <w:noWrap/>
            <w:hideMark/>
          </w:tcPr>
          <w:p w:rsidR="009F406A" w:rsidRPr="001A5718" w:rsidRDefault="009F406A" w:rsidP="00F11638">
            <w:r w:rsidRPr="001A5718">
              <w:t>Nomogram</w:t>
            </w:r>
          </w:p>
        </w:tc>
        <w:tc>
          <w:tcPr>
            <w:tcW w:w="1366" w:type="dxa"/>
            <w:noWrap/>
            <w:hideMark/>
          </w:tcPr>
          <w:p w:rsidR="009F406A" w:rsidRPr="001A5718" w:rsidRDefault="009F406A" w:rsidP="00F11638">
            <w:r w:rsidRPr="001A5718">
              <w:t>0.677</w:t>
            </w:r>
          </w:p>
        </w:tc>
        <w:tc>
          <w:tcPr>
            <w:tcW w:w="1540" w:type="dxa"/>
            <w:noWrap/>
            <w:hideMark/>
          </w:tcPr>
          <w:p w:rsidR="009F406A" w:rsidRPr="001A5718" w:rsidRDefault="009F406A" w:rsidP="00F11638">
            <w:r w:rsidRPr="001A5718">
              <w:t>0.536</w:t>
            </w:r>
          </w:p>
        </w:tc>
        <w:tc>
          <w:tcPr>
            <w:tcW w:w="1531" w:type="dxa"/>
            <w:noWrap/>
            <w:hideMark/>
          </w:tcPr>
          <w:p w:rsidR="009F406A" w:rsidRPr="001A5718" w:rsidRDefault="009F406A" w:rsidP="00F11638">
            <w:r w:rsidRPr="001A5718">
              <w:t>0.784</w:t>
            </w:r>
          </w:p>
        </w:tc>
        <w:tc>
          <w:tcPr>
            <w:tcW w:w="2041" w:type="dxa"/>
            <w:noWrap/>
            <w:hideMark/>
          </w:tcPr>
          <w:p w:rsidR="009F406A" w:rsidRPr="001A5718" w:rsidRDefault="009F406A" w:rsidP="00F11638">
            <w:r w:rsidRPr="001A5718">
              <w:t>0.319</w:t>
            </w:r>
          </w:p>
        </w:tc>
        <w:tc>
          <w:tcPr>
            <w:tcW w:w="871" w:type="dxa"/>
            <w:noWrap/>
            <w:hideMark/>
          </w:tcPr>
          <w:p w:rsidR="009F406A" w:rsidRPr="001A5718" w:rsidRDefault="009F406A" w:rsidP="00F11638">
            <w:r w:rsidRPr="001A5718">
              <w:t>0.668</w:t>
            </w:r>
          </w:p>
        </w:tc>
        <w:tc>
          <w:tcPr>
            <w:tcW w:w="1844" w:type="dxa"/>
            <w:noWrap/>
            <w:hideMark/>
          </w:tcPr>
          <w:p w:rsidR="009F406A" w:rsidRPr="001A5718" w:rsidRDefault="009F406A" w:rsidP="00F11638">
            <w:r w:rsidRPr="001A5718">
              <w:t>1.65 x 10</w:t>
            </w:r>
            <w:r w:rsidRPr="001A5718">
              <w:rPr>
                <w:vertAlign w:val="superscript"/>
              </w:rPr>
              <w:t>-2</w:t>
            </w:r>
          </w:p>
        </w:tc>
      </w:tr>
      <w:tr w:rsidR="009F406A" w:rsidRPr="001A5718" w:rsidTr="00F11638">
        <w:trPr>
          <w:trHeight w:val="345"/>
        </w:trPr>
        <w:tc>
          <w:tcPr>
            <w:tcW w:w="1707" w:type="dxa"/>
            <w:noWrap/>
            <w:hideMark/>
          </w:tcPr>
          <w:p w:rsidR="009F406A" w:rsidRPr="001A5718" w:rsidRDefault="009F406A" w:rsidP="00F11638">
            <w:r w:rsidRPr="001A5718">
              <w:t>Gleason</w:t>
            </w:r>
          </w:p>
        </w:tc>
        <w:tc>
          <w:tcPr>
            <w:tcW w:w="1366" w:type="dxa"/>
            <w:noWrap/>
            <w:hideMark/>
          </w:tcPr>
          <w:p w:rsidR="009F406A" w:rsidRPr="001A5718" w:rsidRDefault="009F406A" w:rsidP="00F11638">
            <w:r w:rsidRPr="001A5718">
              <w:t>0.415</w:t>
            </w:r>
          </w:p>
        </w:tc>
        <w:tc>
          <w:tcPr>
            <w:tcW w:w="1540" w:type="dxa"/>
            <w:noWrap/>
            <w:hideMark/>
          </w:tcPr>
          <w:p w:rsidR="009F406A" w:rsidRPr="001A5718" w:rsidRDefault="009F406A" w:rsidP="00F11638">
            <w:r w:rsidRPr="001A5718">
              <w:t>0.292</w:t>
            </w:r>
          </w:p>
        </w:tc>
        <w:tc>
          <w:tcPr>
            <w:tcW w:w="1531" w:type="dxa"/>
            <w:noWrap/>
            <w:hideMark/>
          </w:tcPr>
          <w:p w:rsidR="009F406A" w:rsidRPr="001A5718" w:rsidRDefault="009F406A" w:rsidP="00F11638">
            <w:r w:rsidRPr="001A5718">
              <w:t>0.765</w:t>
            </w:r>
          </w:p>
        </w:tc>
        <w:tc>
          <w:tcPr>
            <w:tcW w:w="2041" w:type="dxa"/>
            <w:noWrap/>
            <w:hideMark/>
          </w:tcPr>
          <w:p w:rsidR="009F406A" w:rsidRPr="001A5718" w:rsidRDefault="009F406A" w:rsidP="00F11638">
            <w:r w:rsidRPr="001A5718">
              <w:t>0.056</w:t>
            </w:r>
          </w:p>
        </w:tc>
        <w:tc>
          <w:tcPr>
            <w:tcW w:w="871" w:type="dxa"/>
            <w:noWrap/>
            <w:hideMark/>
          </w:tcPr>
          <w:p w:rsidR="009F406A" w:rsidRPr="001A5718" w:rsidRDefault="009F406A" w:rsidP="00F11638">
            <w:r w:rsidRPr="001A5718">
              <w:t>0.555</w:t>
            </w:r>
          </w:p>
        </w:tc>
        <w:tc>
          <w:tcPr>
            <w:tcW w:w="1844" w:type="dxa"/>
            <w:noWrap/>
            <w:hideMark/>
          </w:tcPr>
          <w:p w:rsidR="009F406A" w:rsidRPr="001A5718" w:rsidRDefault="009F406A" w:rsidP="00F11638">
            <w:r w:rsidRPr="001A5718">
              <w:t>4.69 x 10</w:t>
            </w:r>
            <w:r w:rsidRPr="001A5718">
              <w:rPr>
                <w:vertAlign w:val="superscript"/>
              </w:rPr>
              <w:t>-1</w:t>
            </w:r>
          </w:p>
        </w:tc>
      </w:tr>
      <w:tr w:rsidR="009F406A" w:rsidRPr="001A5718" w:rsidTr="00F11638">
        <w:trPr>
          <w:trHeight w:val="345"/>
        </w:trPr>
        <w:tc>
          <w:tcPr>
            <w:tcW w:w="1707" w:type="dxa"/>
            <w:noWrap/>
            <w:hideMark/>
          </w:tcPr>
          <w:p w:rsidR="009F406A" w:rsidRPr="001A5718" w:rsidRDefault="009F406A" w:rsidP="00F11638">
            <w:r w:rsidRPr="001A5718">
              <w:t>Fusion</w:t>
            </w:r>
          </w:p>
        </w:tc>
        <w:tc>
          <w:tcPr>
            <w:tcW w:w="1366" w:type="dxa"/>
            <w:noWrap/>
            <w:hideMark/>
          </w:tcPr>
          <w:p w:rsidR="009F406A" w:rsidRPr="001A5718" w:rsidRDefault="009F406A" w:rsidP="00F11638">
            <w:r w:rsidRPr="001A5718">
              <w:t>0.667</w:t>
            </w:r>
          </w:p>
        </w:tc>
        <w:tc>
          <w:tcPr>
            <w:tcW w:w="1540" w:type="dxa"/>
            <w:noWrap/>
            <w:hideMark/>
          </w:tcPr>
          <w:p w:rsidR="009F406A" w:rsidRPr="001A5718" w:rsidRDefault="009F406A" w:rsidP="00F11638">
            <w:r w:rsidRPr="001A5718">
              <w:t>0.579</w:t>
            </w:r>
          </w:p>
        </w:tc>
        <w:tc>
          <w:tcPr>
            <w:tcW w:w="1531" w:type="dxa"/>
            <w:noWrap/>
            <w:hideMark/>
          </w:tcPr>
          <w:p w:rsidR="009F406A" w:rsidRPr="001A5718" w:rsidRDefault="009F406A" w:rsidP="00F11638">
            <w:r w:rsidRPr="001A5718">
              <w:t>0.731</w:t>
            </w:r>
          </w:p>
        </w:tc>
        <w:tc>
          <w:tcPr>
            <w:tcW w:w="2041" w:type="dxa"/>
            <w:noWrap/>
            <w:hideMark/>
          </w:tcPr>
          <w:p w:rsidR="009F406A" w:rsidRPr="001A5718" w:rsidRDefault="009F406A" w:rsidP="00F11638">
            <w:r w:rsidRPr="001A5718">
              <w:t>0.31</w:t>
            </w:r>
          </w:p>
        </w:tc>
        <w:tc>
          <w:tcPr>
            <w:tcW w:w="871" w:type="dxa"/>
            <w:noWrap/>
            <w:hideMark/>
          </w:tcPr>
          <w:p w:rsidR="009F406A" w:rsidRPr="001A5718" w:rsidRDefault="009F406A" w:rsidP="00F11638">
            <w:r w:rsidRPr="001A5718">
              <w:t>0.655</w:t>
            </w:r>
          </w:p>
        </w:tc>
        <w:tc>
          <w:tcPr>
            <w:tcW w:w="1844" w:type="dxa"/>
            <w:noWrap/>
            <w:hideMark/>
          </w:tcPr>
          <w:p w:rsidR="009F406A" w:rsidRPr="001A5718" w:rsidRDefault="009F406A" w:rsidP="00F11638">
            <w:r w:rsidRPr="001A5718">
              <w:t>4.00 x 10</w:t>
            </w:r>
            <w:r w:rsidRPr="001A5718">
              <w:rPr>
                <w:vertAlign w:val="superscript"/>
              </w:rPr>
              <w:t>-2</w:t>
            </w:r>
          </w:p>
        </w:tc>
      </w:tr>
      <w:tr w:rsidR="009F406A" w:rsidRPr="001A5718" w:rsidTr="00F11638">
        <w:trPr>
          <w:trHeight w:val="345"/>
        </w:trPr>
        <w:tc>
          <w:tcPr>
            <w:tcW w:w="1707" w:type="dxa"/>
            <w:noWrap/>
            <w:hideMark/>
          </w:tcPr>
          <w:p w:rsidR="009F406A" w:rsidRPr="001A5718" w:rsidRDefault="009F406A" w:rsidP="00F11638">
            <w:r w:rsidRPr="001A5718">
              <w:t>L+N+F</w:t>
            </w:r>
          </w:p>
        </w:tc>
        <w:tc>
          <w:tcPr>
            <w:tcW w:w="1366" w:type="dxa"/>
            <w:noWrap/>
            <w:hideMark/>
          </w:tcPr>
          <w:p w:rsidR="009F406A" w:rsidRPr="001A5718" w:rsidRDefault="009F406A" w:rsidP="00F11638">
            <w:r w:rsidRPr="001A5718">
              <w:t>0.822</w:t>
            </w:r>
          </w:p>
        </w:tc>
        <w:tc>
          <w:tcPr>
            <w:tcW w:w="1540" w:type="dxa"/>
            <w:noWrap/>
            <w:hideMark/>
          </w:tcPr>
          <w:p w:rsidR="009F406A" w:rsidRPr="001A5718" w:rsidRDefault="009F406A" w:rsidP="00F11638">
            <w:r w:rsidRPr="001A5718">
              <w:t>0.842</w:t>
            </w:r>
          </w:p>
        </w:tc>
        <w:tc>
          <w:tcPr>
            <w:tcW w:w="1531" w:type="dxa"/>
            <w:noWrap/>
            <w:hideMark/>
          </w:tcPr>
          <w:p w:rsidR="009F406A" w:rsidRPr="001A5718" w:rsidRDefault="009F406A" w:rsidP="00F11638">
            <w:r w:rsidRPr="001A5718">
              <w:t>0.808</w:t>
            </w:r>
          </w:p>
        </w:tc>
        <w:tc>
          <w:tcPr>
            <w:tcW w:w="2041" w:type="dxa"/>
            <w:noWrap/>
            <w:hideMark/>
          </w:tcPr>
          <w:p w:rsidR="009F406A" w:rsidRPr="001A5718" w:rsidRDefault="009F406A" w:rsidP="00F11638">
            <w:r w:rsidRPr="001A5718">
              <w:t>0.65</w:t>
            </w:r>
          </w:p>
        </w:tc>
        <w:tc>
          <w:tcPr>
            <w:tcW w:w="871" w:type="dxa"/>
            <w:noWrap/>
            <w:hideMark/>
          </w:tcPr>
          <w:p w:rsidR="009F406A" w:rsidRPr="001A5718" w:rsidRDefault="009F406A" w:rsidP="00F11638">
            <w:r w:rsidRPr="001A5718">
              <w:t>0.858</w:t>
            </w:r>
          </w:p>
        </w:tc>
        <w:tc>
          <w:tcPr>
            <w:tcW w:w="1844" w:type="dxa"/>
            <w:noWrap/>
            <w:hideMark/>
          </w:tcPr>
          <w:p w:rsidR="009F406A" w:rsidRPr="001A5718" w:rsidRDefault="009F406A" w:rsidP="00F11638">
            <w:r w:rsidRPr="001A5718">
              <w:t>1.26 x 10</w:t>
            </w:r>
            <w:r w:rsidRPr="001A5718">
              <w:rPr>
                <w:vertAlign w:val="superscript"/>
              </w:rPr>
              <w:t>-7</w:t>
            </w:r>
          </w:p>
        </w:tc>
      </w:tr>
      <w:tr w:rsidR="009F406A" w:rsidRPr="001A5718" w:rsidTr="00F11638">
        <w:trPr>
          <w:trHeight w:val="345"/>
        </w:trPr>
        <w:tc>
          <w:tcPr>
            <w:tcW w:w="1707" w:type="dxa"/>
            <w:noWrap/>
            <w:hideMark/>
          </w:tcPr>
          <w:p w:rsidR="009F406A" w:rsidRPr="001A5718" w:rsidRDefault="009F406A" w:rsidP="00F11638">
            <w:r w:rsidRPr="001A5718">
              <w:t>L+N+G</w:t>
            </w:r>
          </w:p>
        </w:tc>
        <w:tc>
          <w:tcPr>
            <w:tcW w:w="1366" w:type="dxa"/>
            <w:noWrap/>
            <w:hideMark/>
          </w:tcPr>
          <w:p w:rsidR="009F406A" w:rsidRPr="001A5718" w:rsidRDefault="009F406A" w:rsidP="00F11638">
            <w:r w:rsidRPr="001A5718">
              <w:t>0.754</w:t>
            </w:r>
          </w:p>
        </w:tc>
        <w:tc>
          <w:tcPr>
            <w:tcW w:w="1540" w:type="dxa"/>
            <w:noWrap/>
            <w:hideMark/>
          </w:tcPr>
          <w:p w:rsidR="009F406A" w:rsidRPr="001A5718" w:rsidRDefault="009F406A" w:rsidP="00F11638">
            <w:r w:rsidRPr="001A5718">
              <w:t>0.75</w:t>
            </w:r>
          </w:p>
        </w:tc>
        <w:tc>
          <w:tcPr>
            <w:tcW w:w="1531" w:type="dxa"/>
            <w:noWrap/>
            <w:hideMark/>
          </w:tcPr>
          <w:p w:rsidR="009F406A" w:rsidRPr="001A5718" w:rsidRDefault="009F406A" w:rsidP="00F11638">
            <w:r w:rsidRPr="001A5718">
              <w:t>0.757</w:t>
            </w:r>
          </w:p>
        </w:tc>
        <w:tc>
          <w:tcPr>
            <w:tcW w:w="2041" w:type="dxa"/>
            <w:noWrap/>
            <w:hideMark/>
          </w:tcPr>
          <w:p w:rsidR="009F406A" w:rsidRPr="001A5718" w:rsidRDefault="009F406A" w:rsidP="00F11638">
            <w:r w:rsidRPr="001A5718">
              <w:t>0.507</w:t>
            </w:r>
          </w:p>
        </w:tc>
        <w:tc>
          <w:tcPr>
            <w:tcW w:w="871" w:type="dxa"/>
            <w:noWrap/>
            <w:hideMark/>
          </w:tcPr>
          <w:p w:rsidR="009F406A" w:rsidRPr="001A5718" w:rsidRDefault="009F406A" w:rsidP="00F11638">
            <w:r w:rsidRPr="001A5718">
              <w:t>0.766</w:t>
            </w:r>
          </w:p>
        </w:tc>
        <w:tc>
          <w:tcPr>
            <w:tcW w:w="1844" w:type="dxa"/>
            <w:noWrap/>
            <w:hideMark/>
          </w:tcPr>
          <w:p w:rsidR="009F406A" w:rsidRPr="001A5718" w:rsidRDefault="009F406A" w:rsidP="00F11638">
            <w:r w:rsidRPr="001A5718">
              <w:t>4.86 x 10</w:t>
            </w:r>
            <w:r w:rsidRPr="001A5718">
              <w:rPr>
                <w:vertAlign w:val="superscript"/>
              </w:rPr>
              <w:t>-5</w:t>
            </w:r>
          </w:p>
        </w:tc>
      </w:tr>
      <w:tr w:rsidR="009F406A" w:rsidRPr="001A5718" w:rsidTr="00F11638">
        <w:trPr>
          <w:trHeight w:val="345"/>
        </w:trPr>
        <w:tc>
          <w:tcPr>
            <w:tcW w:w="1707" w:type="dxa"/>
            <w:noWrap/>
            <w:hideMark/>
          </w:tcPr>
          <w:p w:rsidR="009F406A" w:rsidRPr="001A5718" w:rsidRDefault="009F406A" w:rsidP="00F11638">
            <w:r w:rsidRPr="001A5718">
              <w:t>N+F+G</w:t>
            </w:r>
          </w:p>
        </w:tc>
        <w:tc>
          <w:tcPr>
            <w:tcW w:w="1366" w:type="dxa"/>
            <w:noWrap/>
            <w:hideMark/>
          </w:tcPr>
          <w:p w:rsidR="009F406A" w:rsidRPr="001A5718" w:rsidRDefault="009F406A" w:rsidP="00F11638">
            <w:r w:rsidRPr="001A5718">
              <w:t>0.8</w:t>
            </w:r>
          </w:p>
        </w:tc>
        <w:tc>
          <w:tcPr>
            <w:tcW w:w="1540" w:type="dxa"/>
            <w:noWrap/>
            <w:hideMark/>
          </w:tcPr>
          <w:p w:rsidR="009F406A" w:rsidRPr="001A5718" w:rsidRDefault="009F406A" w:rsidP="00F11638">
            <w:r w:rsidRPr="001A5718">
              <w:t>0.632</w:t>
            </w:r>
          </w:p>
        </w:tc>
        <w:tc>
          <w:tcPr>
            <w:tcW w:w="1531" w:type="dxa"/>
            <w:noWrap/>
            <w:hideMark/>
          </w:tcPr>
          <w:p w:rsidR="009F406A" w:rsidRPr="001A5718" w:rsidRDefault="009F406A" w:rsidP="00F11638">
            <w:r w:rsidRPr="001A5718">
              <w:t>0.923</w:t>
            </w:r>
          </w:p>
        </w:tc>
        <w:tc>
          <w:tcPr>
            <w:tcW w:w="2041" w:type="dxa"/>
            <w:noWrap/>
            <w:hideMark/>
          </w:tcPr>
          <w:p w:rsidR="009F406A" w:rsidRPr="001A5718" w:rsidRDefault="009F406A" w:rsidP="00F11638">
            <w:r w:rsidRPr="001A5718">
              <w:t>0.555</w:t>
            </w:r>
          </w:p>
        </w:tc>
        <w:tc>
          <w:tcPr>
            <w:tcW w:w="871" w:type="dxa"/>
            <w:noWrap/>
            <w:hideMark/>
          </w:tcPr>
          <w:p w:rsidR="009F406A" w:rsidRPr="001A5718" w:rsidRDefault="009F406A" w:rsidP="00F11638">
            <w:r w:rsidRPr="001A5718">
              <w:t>0.764</w:t>
            </w:r>
          </w:p>
        </w:tc>
        <w:tc>
          <w:tcPr>
            <w:tcW w:w="1844" w:type="dxa"/>
            <w:noWrap/>
            <w:hideMark/>
          </w:tcPr>
          <w:p w:rsidR="009F406A" w:rsidRPr="001A5718" w:rsidRDefault="009F406A" w:rsidP="00F11638">
            <w:r w:rsidRPr="001A5718">
              <w:t>1.99 x 10</w:t>
            </w:r>
            <w:r w:rsidRPr="001A5718">
              <w:rPr>
                <w:vertAlign w:val="superscript"/>
              </w:rPr>
              <w:t>-3</w:t>
            </w:r>
          </w:p>
        </w:tc>
      </w:tr>
      <w:tr w:rsidR="009F406A" w:rsidRPr="001A5718" w:rsidTr="00F11638">
        <w:trPr>
          <w:trHeight w:val="345"/>
        </w:trPr>
        <w:tc>
          <w:tcPr>
            <w:tcW w:w="1707" w:type="dxa"/>
            <w:noWrap/>
            <w:hideMark/>
          </w:tcPr>
          <w:p w:rsidR="009F406A" w:rsidRPr="001A5718" w:rsidRDefault="009F406A" w:rsidP="00F11638">
            <w:r w:rsidRPr="001A5718">
              <w:t>L+F+G</w:t>
            </w:r>
          </w:p>
        </w:tc>
        <w:tc>
          <w:tcPr>
            <w:tcW w:w="1366" w:type="dxa"/>
            <w:noWrap/>
            <w:hideMark/>
          </w:tcPr>
          <w:p w:rsidR="009F406A" w:rsidRPr="001A5718" w:rsidRDefault="009F406A" w:rsidP="00F11638">
            <w:r w:rsidRPr="001A5718">
              <w:t>0.867</w:t>
            </w:r>
          </w:p>
        </w:tc>
        <w:tc>
          <w:tcPr>
            <w:tcW w:w="1540" w:type="dxa"/>
            <w:noWrap/>
            <w:hideMark/>
          </w:tcPr>
          <w:p w:rsidR="009F406A" w:rsidRPr="001A5718" w:rsidRDefault="009F406A" w:rsidP="00F11638">
            <w:r w:rsidRPr="001A5718">
              <w:t>0.842</w:t>
            </w:r>
          </w:p>
        </w:tc>
        <w:tc>
          <w:tcPr>
            <w:tcW w:w="1531" w:type="dxa"/>
            <w:noWrap/>
            <w:hideMark/>
          </w:tcPr>
          <w:p w:rsidR="009F406A" w:rsidRPr="001A5718" w:rsidRDefault="009F406A" w:rsidP="00F11638">
            <w:r w:rsidRPr="001A5718">
              <w:t>0.885</w:t>
            </w:r>
          </w:p>
        </w:tc>
        <w:tc>
          <w:tcPr>
            <w:tcW w:w="2041" w:type="dxa"/>
            <w:noWrap/>
            <w:hideMark/>
          </w:tcPr>
          <w:p w:rsidR="009F406A" w:rsidRPr="001A5718" w:rsidRDefault="009F406A" w:rsidP="00F11638">
            <w:r w:rsidRPr="001A5718">
              <w:t>0.727</w:t>
            </w:r>
          </w:p>
        </w:tc>
        <w:tc>
          <w:tcPr>
            <w:tcW w:w="871" w:type="dxa"/>
            <w:noWrap/>
            <w:hideMark/>
          </w:tcPr>
          <w:p w:rsidR="009F406A" w:rsidRPr="001A5718" w:rsidRDefault="009F406A" w:rsidP="00F11638">
            <w:r w:rsidRPr="001A5718">
              <w:t>0.857</w:t>
            </w:r>
          </w:p>
        </w:tc>
        <w:tc>
          <w:tcPr>
            <w:tcW w:w="1844" w:type="dxa"/>
            <w:noWrap/>
            <w:hideMark/>
          </w:tcPr>
          <w:p w:rsidR="009F406A" w:rsidRPr="001A5718" w:rsidRDefault="009F406A" w:rsidP="00F11638">
            <w:r w:rsidRPr="001A5718">
              <w:t>6.91 x 10</w:t>
            </w:r>
            <w:r w:rsidRPr="001A5718">
              <w:rPr>
                <w:vertAlign w:val="superscript"/>
              </w:rPr>
              <w:t>-7</w:t>
            </w:r>
          </w:p>
        </w:tc>
      </w:tr>
      <w:tr w:rsidR="009F406A" w:rsidRPr="001A5718" w:rsidTr="00F11638">
        <w:trPr>
          <w:trHeight w:val="345"/>
        </w:trPr>
        <w:tc>
          <w:tcPr>
            <w:tcW w:w="1707" w:type="dxa"/>
            <w:noWrap/>
            <w:hideMark/>
          </w:tcPr>
          <w:p w:rsidR="009F406A" w:rsidRPr="001A5718" w:rsidRDefault="009F406A" w:rsidP="00F11638">
            <w:r w:rsidRPr="001A5718">
              <w:t>L+N+F+G</w:t>
            </w:r>
          </w:p>
        </w:tc>
        <w:tc>
          <w:tcPr>
            <w:tcW w:w="1366" w:type="dxa"/>
            <w:noWrap/>
            <w:hideMark/>
          </w:tcPr>
          <w:p w:rsidR="009F406A" w:rsidRPr="001A5718" w:rsidRDefault="009F406A" w:rsidP="00F11638">
            <w:r w:rsidRPr="001A5718">
              <w:t>0.8</w:t>
            </w:r>
          </w:p>
        </w:tc>
        <w:tc>
          <w:tcPr>
            <w:tcW w:w="1540" w:type="dxa"/>
            <w:noWrap/>
            <w:hideMark/>
          </w:tcPr>
          <w:p w:rsidR="009F406A" w:rsidRPr="001A5718" w:rsidRDefault="009F406A" w:rsidP="00F11638">
            <w:r w:rsidRPr="001A5718">
              <w:t>0.842</w:t>
            </w:r>
          </w:p>
        </w:tc>
        <w:tc>
          <w:tcPr>
            <w:tcW w:w="1531" w:type="dxa"/>
            <w:noWrap/>
            <w:hideMark/>
          </w:tcPr>
          <w:p w:rsidR="009F406A" w:rsidRPr="001A5718" w:rsidRDefault="009F406A" w:rsidP="00F11638">
            <w:r w:rsidRPr="001A5718">
              <w:t>0.769</w:t>
            </w:r>
          </w:p>
        </w:tc>
        <w:tc>
          <w:tcPr>
            <w:tcW w:w="2041" w:type="dxa"/>
            <w:noWrap/>
            <w:hideMark/>
          </w:tcPr>
          <w:p w:rsidR="009F406A" w:rsidRPr="001A5718" w:rsidRDefault="009F406A" w:rsidP="00F11638">
            <w:r w:rsidRPr="001A5718">
              <w:t>0.611</w:t>
            </w:r>
          </w:p>
        </w:tc>
        <w:tc>
          <w:tcPr>
            <w:tcW w:w="871" w:type="dxa"/>
            <w:noWrap/>
            <w:hideMark/>
          </w:tcPr>
          <w:p w:rsidR="009F406A" w:rsidRPr="001A5718" w:rsidRDefault="009F406A" w:rsidP="00F11638">
            <w:r w:rsidRPr="001A5718">
              <w:t>0.864</w:t>
            </w:r>
          </w:p>
        </w:tc>
        <w:tc>
          <w:tcPr>
            <w:tcW w:w="1844" w:type="dxa"/>
            <w:noWrap/>
            <w:hideMark/>
          </w:tcPr>
          <w:p w:rsidR="009F406A" w:rsidRPr="001A5718" w:rsidRDefault="009F406A" w:rsidP="00F11638">
            <w:r w:rsidRPr="001A5718">
              <w:t>2.39 x 10</w:t>
            </w:r>
            <w:r w:rsidRPr="001A5718">
              <w:rPr>
                <w:vertAlign w:val="superscript"/>
              </w:rPr>
              <w:t>-8</w:t>
            </w:r>
          </w:p>
        </w:tc>
      </w:tr>
      <w:tr w:rsidR="009F406A" w:rsidRPr="001A5718" w:rsidTr="00F11638">
        <w:trPr>
          <w:trHeight w:val="315"/>
        </w:trPr>
        <w:tc>
          <w:tcPr>
            <w:tcW w:w="1707" w:type="dxa"/>
            <w:noWrap/>
            <w:hideMark/>
          </w:tcPr>
          <w:p w:rsidR="009F406A" w:rsidRPr="001A5718" w:rsidRDefault="009F406A" w:rsidP="00F11638">
            <w:r w:rsidRPr="001A5718">
              <w:t> </w:t>
            </w:r>
          </w:p>
        </w:tc>
        <w:tc>
          <w:tcPr>
            <w:tcW w:w="1366" w:type="dxa"/>
            <w:noWrap/>
            <w:hideMark/>
          </w:tcPr>
          <w:p w:rsidR="009F406A" w:rsidRPr="001A5718" w:rsidRDefault="009F406A" w:rsidP="00F11638"/>
        </w:tc>
        <w:tc>
          <w:tcPr>
            <w:tcW w:w="1540" w:type="dxa"/>
            <w:noWrap/>
            <w:hideMark/>
          </w:tcPr>
          <w:p w:rsidR="009F406A" w:rsidRPr="001A5718" w:rsidRDefault="009F406A" w:rsidP="00F11638"/>
        </w:tc>
        <w:tc>
          <w:tcPr>
            <w:tcW w:w="1531" w:type="dxa"/>
            <w:noWrap/>
            <w:hideMark/>
          </w:tcPr>
          <w:p w:rsidR="009F406A" w:rsidRPr="001A5718" w:rsidRDefault="009F406A" w:rsidP="00F11638"/>
        </w:tc>
        <w:tc>
          <w:tcPr>
            <w:tcW w:w="2041" w:type="dxa"/>
            <w:noWrap/>
            <w:hideMark/>
          </w:tcPr>
          <w:p w:rsidR="009F406A" w:rsidRPr="001A5718" w:rsidRDefault="009F406A" w:rsidP="00F11638"/>
        </w:tc>
        <w:tc>
          <w:tcPr>
            <w:tcW w:w="871" w:type="dxa"/>
            <w:noWrap/>
            <w:hideMark/>
          </w:tcPr>
          <w:p w:rsidR="009F406A" w:rsidRPr="001A5718" w:rsidRDefault="009F406A" w:rsidP="00F11638"/>
        </w:tc>
        <w:tc>
          <w:tcPr>
            <w:tcW w:w="1844" w:type="dxa"/>
            <w:noWrap/>
            <w:hideMark/>
          </w:tcPr>
          <w:p w:rsidR="009F406A" w:rsidRPr="001A5718" w:rsidRDefault="009F406A" w:rsidP="00F11638"/>
        </w:tc>
      </w:tr>
      <w:tr w:rsidR="009F406A" w:rsidRPr="001A5718" w:rsidTr="00F11638">
        <w:trPr>
          <w:trHeight w:val="315"/>
        </w:trPr>
        <w:tc>
          <w:tcPr>
            <w:tcW w:w="10900" w:type="dxa"/>
            <w:gridSpan w:val="7"/>
            <w:noWrap/>
            <w:hideMark/>
          </w:tcPr>
          <w:p w:rsidR="009F406A" w:rsidRPr="001A5718" w:rsidRDefault="009F406A" w:rsidP="00F11638">
            <w:pPr>
              <w:jc w:val="center"/>
              <w:rPr>
                <w:b/>
                <w:bCs/>
              </w:rPr>
            </w:pPr>
            <w:r w:rsidRPr="001A5718">
              <w:rPr>
                <w:b/>
                <w:bCs/>
              </w:rPr>
              <w:t>Equal split testing data (n=64)</w:t>
            </w:r>
          </w:p>
        </w:tc>
      </w:tr>
      <w:tr w:rsidR="009F406A" w:rsidRPr="001A5718" w:rsidTr="00F11638">
        <w:trPr>
          <w:trHeight w:val="345"/>
        </w:trPr>
        <w:tc>
          <w:tcPr>
            <w:tcW w:w="1707" w:type="dxa"/>
            <w:noWrap/>
            <w:hideMark/>
          </w:tcPr>
          <w:p w:rsidR="009F406A" w:rsidRPr="001A5718" w:rsidRDefault="009F406A" w:rsidP="00F11638">
            <w:r w:rsidRPr="001A5718">
              <w:t>LSR</w:t>
            </w:r>
          </w:p>
        </w:tc>
        <w:tc>
          <w:tcPr>
            <w:tcW w:w="1366" w:type="dxa"/>
            <w:noWrap/>
            <w:hideMark/>
          </w:tcPr>
          <w:p w:rsidR="009F406A" w:rsidRPr="001A5718" w:rsidRDefault="009F406A" w:rsidP="00F11638">
            <w:r w:rsidRPr="001A5718">
              <w:t>0.547</w:t>
            </w:r>
          </w:p>
        </w:tc>
        <w:tc>
          <w:tcPr>
            <w:tcW w:w="1540" w:type="dxa"/>
            <w:noWrap/>
            <w:hideMark/>
          </w:tcPr>
          <w:p w:rsidR="009F406A" w:rsidRPr="001A5718" w:rsidRDefault="009F406A" w:rsidP="00F11638">
            <w:r w:rsidRPr="001A5718">
              <w:t>0.259</w:t>
            </w:r>
          </w:p>
        </w:tc>
        <w:tc>
          <w:tcPr>
            <w:tcW w:w="1531" w:type="dxa"/>
            <w:noWrap/>
            <w:hideMark/>
          </w:tcPr>
          <w:p w:rsidR="009F406A" w:rsidRPr="001A5718" w:rsidRDefault="009F406A" w:rsidP="00F11638">
            <w:r w:rsidRPr="001A5718">
              <w:t>0.757</w:t>
            </w:r>
          </w:p>
        </w:tc>
        <w:tc>
          <w:tcPr>
            <w:tcW w:w="2041" w:type="dxa"/>
            <w:noWrap/>
            <w:hideMark/>
          </w:tcPr>
          <w:p w:rsidR="009F406A" w:rsidRPr="001A5718" w:rsidRDefault="009F406A" w:rsidP="00F11638">
            <w:r w:rsidRPr="001A5718">
              <w:t>0.016</w:t>
            </w:r>
          </w:p>
        </w:tc>
        <w:tc>
          <w:tcPr>
            <w:tcW w:w="871" w:type="dxa"/>
            <w:noWrap/>
            <w:hideMark/>
          </w:tcPr>
          <w:p w:rsidR="009F406A" w:rsidRPr="001A5718" w:rsidRDefault="009F406A" w:rsidP="00F11638">
            <w:r w:rsidRPr="001A5718">
              <w:t>0.65</w:t>
            </w:r>
          </w:p>
        </w:tc>
        <w:tc>
          <w:tcPr>
            <w:tcW w:w="1844" w:type="dxa"/>
            <w:noWrap/>
            <w:hideMark/>
          </w:tcPr>
          <w:p w:rsidR="009F406A" w:rsidRPr="001A5718" w:rsidRDefault="009F406A" w:rsidP="00F11638">
            <w:r w:rsidRPr="001A5718">
              <w:t>3.49 x 10</w:t>
            </w:r>
            <w:r w:rsidRPr="001A5718">
              <w:rPr>
                <w:vertAlign w:val="superscript"/>
              </w:rPr>
              <w:t>-2</w:t>
            </w:r>
          </w:p>
        </w:tc>
      </w:tr>
      <w:tr w:rsidR="009F406A" w:rsidRPr="001A5718" w:rsidTr="00F11638">
        <w:trPr>
          <w:trHeight w:val="345"/>
        </w:trPr>
        <w:tc>
          <w:tcPr>
            <w:tcW w:w="1707" w:type="dxa"/>
            <w:noWrap/>
            <w:hideMark/>
          </w:tcPr>
          <w:p w:rsidR="009F406A" w:rsidRPr="001A5718" w:rsidRDefault="009F406A" w:rsidP="00F11638">
            <w:r w:rsidRPr="001A5718">
              <w:t>Nomogram</w:t>
            </w:r>
          </w:p>
        </w:tc>
        <w:tc>
          <w:tcPr>
            <w:tcW w:w="1366" w:type="dxa"/>
            <w:noWrap/>
            <w:hideMark/>
          </w:tcPr>
          <w:p w:rsidR="009F406A" w:rsidRPr="001A5718" w:rsidRDefault="009F406A" w:rsidP="00F11638">
            <w:r w:rsidRPr="001A5718">
              <w:t>0.672</w:t>
            </w:r>
          </w:p>
        </w:tc>
        <w:tc>
          <w:tcPr>
            <w:tcW w:w="1540" w:type="dxa"/>
            <w:noWrap/>
            <w:hideMark/>
          </w:tcPr>
          <w:p w:rsidR="009F406A" w:rsidRPr="001A5718" w:rsidRDefault="009F406A" w:rsidP="00F11638">
            <w:r w:rsidRPr="001A5718">
              <w:t>0.593</w:t>
            </w:r>
          </w:p>
        </w:tc>
        <w:tc>
          <w:tcPr>
            <w:tcW w:w="1531" w:type="dxa"/>
            <w:noWrap/>
            <w:hideMark/>
          </w:tcPr>
          <w:p w:rsidR="009F406A" w:rsidRPr="001A5718" w:rsidRDefault="009F406A" w:rsidP="00F11638">
            <w:r w:rsidRPr="001A5718">
              <w:t>0.73</w:t>
            </w:r>
          </w:p>
        </w:tc>
        <w:tc>
          <w:tcPr>
            <w:tcW w:w="2041" w:type="dxa"/>
            <w:noWrap/>
            <w:hideMark/>
          </w:tcPr>
          <w:p w:rsidR="009F406A" w:rsidRPr="001A5718" w:rsidRDefault="009F406A" w:rsidP="00F11638">
            <w:r w:rsidRPr="001A5718">
              <w:t>0.322</w:t>
            </w:r>
          </w:p>
        </w:tc>
        <w:tc>
          <w:tcPr>
            <w:tcW w:w="871" w:type="dxa"/>
            <w:noWrap/>
            <w:hideMark/>
          </w:tcPr>
          <w:p w:rsidR="009F406A" w:rsidRPr="001A5718" w:rsidRDefault="009F406A" w:rsidP="00F11638">
            <w:r w:rsidRPr="001A5718">
              <w:t>0.716</w:t>
            </w:r>
          </w:p>
        </w:tc>
        <w:tc>
          <w:tcPr>
            <w:tcW w:w="1844" w:type="dxa"/>
            <w:noWrap/>
            <w:hideMark/>
          </w:tcPr>
          <w:p w:rsidR="009F406A" w:rsidRPr="001A5718" w:rsidRDefault="009F406A" w:rsidP="00F11638">
            <w:r w:rsidRPr="001A5718">
              <w:t>7.66 x 10</w:t>
            </w:r>
            <w:r w:rsidRPr="001A5718">
              <w:rPr>
                <w:vertAlign w:val="superscript"/>
              </w:rPr>
              <w:t>-4</w:t>
            </w:r>
          </w:p>
        </w:tc>
      </w:tr>
      <w:tr w:rsidR="009F406A" w:rsidRPr="001A5718" w:rsidTr="00F11638">
        <w:trPr>
          <w:trHeight w:val="345"/>
        </w:trPr>
        <w:tc>
          <w:tcPr>
            <w:tcW w:w="1707" w:type="dxa"/>
            <w:noWrap/>
            <w:hideMark/>
          </w:tcPr>
          <w:p w:rsidR="009F406A" w:rsidRPr="001A5718" w:rsidRDefault="009F406A" w:rsidP="00F11638">
            <w:r w:rsidRPr="001A5718">
              <w:t>Gleason</w:t>
            </w:r>
          </w:p>
        </w:tc>
        <w:tc>
          <w:tcPr>
            <w:tcW w:w="1366" w:type="dxa"/>
            <w:noWrap/>
            <w:hideMark/>
          </w:tcPr>
          <w:p w:rsidR="009F406A" w:rsidRPr="001A5718" w:rsidRDefault="009F406A" w:rsidP="00F11638">
            <w:r w:rsidRPr="001A5718">
              <w:t>0.453</w:t>
            </w:r>
          </w:p>
        </w:tc>
        <w:tc>
          <w:tcPr>
            <w:tcW w:w="1540" w:type="dxa"/>
            <w:noWrap/>
            <w:hideMark/>
          </w:tcPr>
          <w:p w:rsidR="009F406A" w:rsidRPr="001A5718" w:rsidRDefault="009F406A" w:rsidP="00F11638">
            <w:r w:rsidRPr="001A5718">
              <w:t>0.333</w:t>
            </w:r>
          </w:p>
        </w:tc>
        <w:tc>
          <w:tcPr>
            <w:tcW w:w="1531" w:type="dxa"/>
            <w:noWrap/>
            <w:hideMark/>
          </w:tcPr>
          <w:p w:rsidR="009F406A" w:rsidRPr="001A5718" w:rsidRDefault="009F406A" w:rsidP="00F11638">
            <w:r w:rsidRPr="001A5718">
              <w:t>0.737</w:t>
            </w:r>
          </w:p>
        </w:tc>
        <w:tc>
          <w:tcPr>
            <w:tcW w:w="2041" w:type="dxa"/>
            <w:noWrap/>
            <w:hideMark/>
          </w:tcPr>
          <w:p w:rsidR="009F406A" w:rsidRPr="001A5718" w:rsidRDefault="009F406A" w:rsidP="00F11638">
            <w:r w:rsidRPr="001A5718">
              <w:t>0.07</w:t>
            </w:r>
          </w:p>
        </w:tc>
        <w:tc>
          <w:tcPr>
            <w:tcW w:w="871" w:type="dxa"/>
            <w:noWrap/>
            <w:hideMark/>
          </w:tcPr>
          <w:p w:rsidR="009F406A" w:rsidRPr="001A5718" w:rsidRDefault="009F406A" w:rsidP="00F11638">
            <w:r w:rsidRPr="001A5718">
              <w:t>0.53</w:t>
            </w:r>
          </w:p>
        </w:tc>
        <w:tc>
          <w:tcPr>
            <w:tcW w:w="1844" w:type="dxa"/>
            <w:noWrap/>
            <w:hideMark/>
          </w:tcPr>
          <w:p w:rsidR="009F406A" w:rsidRPr="001A5718" w:rsidRDefault="009F406A" w:rsidP="00F11638">
            <w:r w:rsidRPr="001A5718">
              <w:t>6.74 x 10</w:t>
            </w:r>
            <w:r w:rsidRPr="001A5718">
              <w:rPr>
                <w:vertAlign w:val="superscript"/>
              </w:rPr>
              <w:t>-1</w:t>
            </w:r>
          </w:p>
        </w:tc>
      </w:tr>
      <w:tr w:rsidR="009F406A" w:rsidRPr="001A5718" w:rsidTr="00F11638">
        <w:trPr>
          <w:trHeight w:val="345"/>
        </w:trPr>
        <w:tc>
          <w:tcPr>
            <w:tcW w:w="1707" w:type="dxa"/>
            <w:noWrap/>
            <w:hideMark/>
          </w:tcPr>
          <w:p w:rsidR="009F406A" w:rsidRPr="001A5718" w:rsidRDefault="009F406A" w:rsidP="00F11638">
            <w:r w:rsidRPr="001A5718">
              <w:t>Fusion</w:t>
            </w:r>
          </w:p>
        </w:tc>
        <w:tc>
          <w:tcPr>
            <w:tcW w:w="1366" w:type="dxa"/>
            <w:noWrap/>
            <w:hideMark/>
          </w:tcPr>
          <w:p w:rsidR="009F406A" w:rsidRPr="001A5718" w:rsidRDefault="009F406A" w:rsidP="00F11638">
            <w:r w:rsidRPr="001A5718">
              <w:t>0.707</w:t>
            </w:r>
          </w:p>
        </w:tc>
        <w:tc>
          <w:tcPr>
            <w:tcW w:w="1540" w:type="dxa"/>
            <w:noWrap/>
            <w:hideMark/>
          </w:tcPr>
          <w:p w:rsidR="009F406A" w:rsidRPr="001A5718" w:rsidRDefault="009F406A" w:rsidP="00F11638">
            <w:r w:rsidRPr="001A5718">
              <w:t>0.667</w:t>
            </w:r>
          </w:p>
        </w:tc>
        <w:tc>
          <w:tcPr>
            <w:tcW w:w="1531" w:type="dxa"/>
            <w:noWrap/>
            <w:hideMark/>
          </w:tcPr>
          <w:p w:rsidR="009F406A" w:rsidRPr="001A5718" w:rsidRDefault="009F406A" w:rsidP="00F11638">
            <w:r w:rsidRPr="001A5718">
              <w:t>0.731</w:t>
            </w:r>
          </w:p>
        </w:tc>
        <w:tc>
          <w:tcPr>
            <w:tcW w:w="2041" w:type="dxa"/>
            <w:noWrap/>
            <w:hideMark/>
          </w:tcPr>
          <w:p w:rsidR="009F406A" w:rsidRPr="001A5718" w:rsidRDefault="009F406A" w:rsidP="00F11638">
            <w:r w:rsidRPr="001A5718">
              <w:t>0.397</w:t>
            </w:r>
          </w:p>
        </w:tc>
        <w:tc>
          <w:tcPr>
            <w:tcW w:w="871" w:type="dxa"/>
            <w:noWrap/>
            <w:hideMark/>
          </w:tcPr>
          <w:p w:rsidR="009F406A" w:rsidRPr="001A5718" w:rsidRDefault="009F406A" w:rsidP="00F11638">
            <w:r w:rsidRPr="001A5718">
              <w:t>0.699</w:t>
            </w:r>
          </w:p>
        </w:tc>
        <w:tc>
          <w:tcPr>
            <w:tcW w:w="1844" w:type="dxa"/>
            <w:noWrap/>
            <w:hideMark/>
          </w:tcPr>
          <w:p w:rsidR="009F406A" w:rsidRPr="001A5718" w:rsidRDefault="009F406A" w:rsidP="00F11638">
            <w:r w:rsidRPr="001A5718">
              <w:t>1.37 x 10</w:t>
            </w:r>
            <w:r w:rsidRPr="001A5718">
              <w:rPr>
                <w:vertAlign w:val="superscript"/>
              </w:rPr>
              <w:t>-2</w:t>
            </w:r>
          </w:p>
        </w:tc>
      </w:tr>
      <w:tr w:rsidR="009F406A" w:rsidRPr="001A5718" w:rsidTr="00F11638">
        <w:trPr>
          <w:trHeight w:val="345"/>
        </w:trPr>
        <w:tc>
          <w:tcPr>
            <w:tcW w:w="1707" w:type="dxa"/>
            <w:noWrap/>
            <w:hideMark/>
          </w:tcPr>
          <w:p w:rsidR="009F406A" w:rsidRPr="001A5718" w:rsidRDefault="009F406A" w:rsidP="00F11638">
            <w:r w:rsidRPr="001A5718">
              <w:t>L+N+F</w:t>
            </w:r>
          </w:p>
        </w:tc>
        <w:tc>
          <w:tcPr>
            <w:tcW w:w="1366" w:type="dxa"/>
            <w:noWrap/>
            <w:hideMark/>
          </w:tcPr>
          <w:p w:rsidR="009F406A" w:rsidRPr="001A5718" w:rsidRDefault="009F406A" w:rsidP="00F11638">
            <w:r w:rsidRPr="001A5718">
              <w:t>0.707</w:t>
            </w:r>
          </w:p>
        </w:tc>
        <w:tc>
          <w:tcPr>
            <w:tcW w:w="1540" w:type="dxa"/>
            <w:noWrap/>
            <w:hideMark/>
          </w:tcPr>
          <w:p w:rsidR="009F406A" w:rsidRPr="001A5718" w:rsidRDefault="009F406A" w:rsidP="00F11638">
            <w:r w:rsidRPr="001A5718">
              <w:t>0.733</w:t>
            </w:r>
          </w:p>
        </w:tc>
        <w:tc>
          <w:tcPr>
            <w:tcW w:w="1531" w:type="dxa"/>
            <w:noWrap/>
            <w:hideMark/>
          </w:tcPr>
          <w:p w:rsidR="009F406A" w:rsidRPr="001A5718" w:rsidRDefault="009F406A" w:rsidP="00F11638">
            <w:r w:rsidRPr="001A5718">
              <w:t>0.692</w:t>
            </w:r>
          </w:p>
        </w:tc>
        <w:tc>
          <w:tcPr>
            <w:tcW w:w="2041" w:type="dxa"/>
            <w:noWrap/>
            <w:hideMark/>
          </w:tcPr>
          <w:p w:rsidR="009F406A" w:rsidRPr="001A5718" w:rsidRDefault="009F406A" w:rsidP="00F11638">
            <w:r w:rsidRPr="001A5718">
              <w:t>0.426</w:t>
            </w:r>
          </w:p>
        </w:tc>
        <w:tc>
          <w:tcPr>
            <w:tcW w:w="871" w:type="dxa"/>
            <w:noWrap/>
            <w:hideMark/>
          </w:tcPr>
          <w:p w:rsidR="009F406A" w:rsidRPr="001A5718" w:rsidRDefault="009F406A" w:rsidP="00F11638">
            <w:r w:rsidRPr="001A5718">
              <w:t>0.782</w:t>
            </w:r>
          </w:p>
        </w:tc>
        <w:tc>
          <w:tcPr>
            <w:tcW w:w="1844" w:type="dxa"/>
            <w:noWrap/>
            <w:hideMark/>
          </w:tcPr>
          <w:p w:rsidR="009F406A" w:rsidRPr="001A5718" w:rsidRDefault="009F406A" w:rsidP="00F11638">
            <w:r w:rsidRPr="001A5718">
              <w:t>3.16 x 10</w:t>
            </w:r>
            <w:r w:rsidRPr="001A5718">
              <w:rPr>
                <w:vertAlign w:val="superscript"/>
              </w:rPr>
              <w:t>-4</w:t>
            </w:r>
          </w:p>
        </w:tc>
      </w:tr>
      <w:tr w:rsidR="009F406A" w:rsidRPr="001A5718" w:rsidTr="00F11638">
        <w:trPr>
          <w:trHeight w:val="345"/>
        </w:trPr>
        <w:tc>
          <w:tcPr>
            <w:tcW w:w="1707" w:type="dxa"/>
            <w:noWrap/>
            <w:hideMark/>
          </w:tcPr>
          <w:p w:rsidR="009F406A" w:rsidRPr="001A5718" w:rsidRDefault="009F406A" w:rsidP="00F11638">
            <w:r w:rsidRPr="001A5718">
              <w:t>L+N+G</w:t>
            </w:r>
          </w:p>
        </w:tc>
        <w:tc>
          <w:tcPr>
            <w:tcW w:w="1366" w:type="dxa"/>
            <w:noWrap/>
            <w:hideMark/>
          </w:tcPr>
          <w:p w:rsidR="009F406A" w:rsidRPr="001A5718" w:rsidRDefault="009F406A" w:rsidP="00F11638">
            <w:r w:rsidRPr="001A5718">
              <w:t>0.656</w:t>
            </w:r>
          </w:p>
        </w:tc>
        <w:tc>
          <w:tcPr>
            <w:tcW w:w="1540" w:type="dxa"/>
            <w:noWrap/>
            <w:hideMark/>
          </w:tcPr>
          <w:p w:rsidR="009F406A" w:rsidRPr="001A5718" w:rsidRDefault="009F406A" w:rsidP="00F11638">
            <w:r w:rsidRPr="001A5718">
              <w:t>0.593</w:t>
            </w:r>
          </w:p>
        </w:tc>
        <w:tc>
          <w:tcPr>
            <w:tcW w:w="1531" w:type="dxa"/>
            <w:noWrap/>
            <w:hideMark/>
          </w:tcPr>
          <w:p w:rsidR="009F406A" w:rsidRPr="001A5718" w:rsidRDefault="009F406A" w:rsidP="00F11638">
            <w:r w:rsidRPr="001A5718">
              <w:t>0.703</w:t>
            </w:r>
          </w:p>
        </w:tc>
        <w:tc>
          <w:tcPr>
            <w:tcW w:w="2041" w:type="dxa"/>
            <w:noWrap/>
            <w:hideMark/>
          </w:tcPr>
          <w:p w:rsidR="009F406A" w:rsidRPr="001A5718" w:rsidRDefault="009F406A" w:rsidP="00F11638">
            <w:r w:rsidRPr="001A5718">
              <w:t>0.295</w:t>
            </w:r>
          </w:p>
        </w:tc>
        <w:tc>
          <w:tcPr>
            <w:tcW w:w="871" w:type="dxa"/>
            <w:noWrap/>
            <w:hideMark/>
          </w:tcPr>
          <w:p w:rsidR="009F406A" w:rsidRPr="001A5718" w:rsidRDefault="009F406A" w:rsidP="00F11638">
            <w:r w:rsidRPr="001A5718">
              <w:t>0.727</w:t>
            </w:r>
          </w:p>
        </w:tc>
        <w:tc>
          <w:tcPr>
            <w:tcW w:w="1844" w:type="dxa"/>
            <w:noWrap/>
            <w:hideMark/>
          </w:tcPr>
          <w:p w:rsidR="009F406A" w:rsidRPr="001A5718" w:rsidRDefault="009F406A" w:rsidP="00F11638">
            <w:r w:rsidRPr="001A5718">
              <w:t>6.57 x 10</w:t>
            </w:r>
            <w:r w:rsidRPr="001A5718">
              <w:rPr>
                <w:vertAlign w:val="superscript"/>
              </w:rPr>
              <w:t>-4</w:t>
            </w:r>
          </w:p>
        </w:tc>
      </w:tr>
      <w:tr w:rsidR="009F406A" w:rsidRPr="001A5718" w:rsidTr="00F11638">
        <w:trPr>
          <w:trHeight w:val="345"/>
        </w:trPr>
        <w:tc>
          <w:tcPr>
            <w:tcW w:w="1707" w:type="dxa"/>
            <w:noWrap/>
            <w:hideMark/>
          </w:tcPr>
          <w:p w:rsidR="009F406A" w:rsidRPr="001A5718" w:rsidRDefault="009F406A" w:rsidP="00F11638">
            <w:r w:rsidRPr="001A5718">
              <w:t>N+F+G</w:t>
            </w:r>
          </w:p>
        </w:tc>
        <w:tc>
          <w:tcPr>
            <w:tcW w:w="1366" w:type="dxa"/>
            <w:noWrap/>
            <w:hideMark/>
          </w:tcPr>
          <w:p w:rsidR="009F406A" w:rsidRPr="001A5718" w:rsidRDefault="009F406A" w:rsidP="00F11638">
            <w:r w:rsidRPr="001A5718">
              <w:t>0.707</w:t>
            </w:r>
          </w:p>
        </w:tc>
        <w:tc>
          <w:tcPr>
            <w:tcW w:w="1540" w:type="dxa"/>
            <w:noWrap/>
            <w:hideMark/>
          </w:tcPr>
          <w:p w:rsidR="009F406A" w:rsidRPr="001A5718" w:rsidRDefault="009F406A" w:rsidP="00F11638">
            <w:r w:rsidRPr="001A5718">
              <w:t>0.533</w:t>
            </w:r>
          </w:p>
        </w:tc>
        <w:tc>
          <w:tcPr>
            <w:tcW w:w="1531" w:type="dxa"/>
            <w:noWrap/>
            <w:hideMark/>
          </w:tcPr>
          <w:p w:rsidR="009F406A" w:rsidRPr="001A5718" w:rsidRDefault="009F406A" w:rsidP="00F11638">
            <w:r w:rsidRPr="001A5718">
              <w:t>0.808</w:t>
            </w:r>
          </w:p>
        </w:tc>
        <w:tc>
          <w:tcPr>
            <w:tcW w:w="2041" w:type="dxa"/>
            <w:noWrap/>
            <w:hideMark/>
          </w:tcPr>
          <w:p w:rsidR="009F406A" w:rsidRPr="001A5718" w:rsidRDefault="009F406A" w:rsidP="00F11638">
            <w:r w:rsidRPr="001A5718">
              <w:t>0.341</w:t>
            </w:r>
          </w:p>
        </w:tc>
        <w:tc>
          <w:tcPr>
            <w:tcW w:w="871" w:type="dxa"/>
            <w:noWrap/>
            <w:hideMark/>
          </w:tcPr>
          <w:p w:rsidR="009F406A" w:rsidRPr="001A5718" w:rsidRDefault="009F406A" w:rsidP="00F11638">
            <w:r w:rsidRPr="001A5718">
              <w:t>0.801</w:t>
            </w:r>
          </w:p>
        </w:tc>
        <w:tc>
          <w:tcPr>
            <w:tcW w:w="1844" w:type="dxa"/>
            <w:noWrap/>
            <w:hideMark/>
          </w:tcPr>
          <w:p w:rsidR="009F406A" w:rsidRPr="001A5718" w:rsidRDefault="009F406A" w:rsidP="00F11638">
            <w:r w:rsidRPr="001A5718">
              <w:t>8.37 x 10</w:t>
            </w:r>
            <w:r w:rsidRPr="001A5718">
              <w:rPr>
                <w:vertAlign w:val="superscript"/>
              </w:rPr>
              <w:t>-5</w:t>
            </w:r>
          </w:p>
        </w:tc>
      </w:tr>
      <w:tr w:rsidR="009F406A" w:rsidRPr="001A5718" w:rsidTr="00F11638">
        <w:trPr>
          <w:trHeight w:val="345"/>
        </w:trPr>
        <w:tc>
          <w:tcPr>
            <w:tcW w:w="1707" w:type="dxa"/>
            <w:noWrap/>
            <w:hideMark/>
          </w:tcPr>
          <w:p w:rsidR="009F406A" w:rsidRPr="001A5718" w:rsidRDefault="009F406A" w:rsidP="00F11638">
            <w:r w:rsidRPr="001A5718">
              <w:t>L+F+G</w:t>
            </w:r>
          </w:p>
        </w:tc>
        <w:tc>
          <w:tcPr>
            <w:tcW w:w="1366" w:type="dxa"/>
            <w:noWrap/>
            <w:hideMark/>
          </w:tcPr>
          <w:p w:rsidR="009F406A" w:rsidRPr="001A5718" w:rsidRDefault="009F406A" w:rsidP="00F11638">
            <w:r w:rsidRPr="001A5718">
              <w:t>0.61</w:t>
            </w:r>
          </w:p>
        </w:tc>
        <w:tc>
          <w:tcPr>
            <w:tcW w:w="1540" w:type="dxa"/>
            <w:noWrap/>
            <w:hideMark/>
          </w:tcPr>
          <w:p w:rsidR="009F406A" w:rsidRPr="001A5718" w:rsidRDefault="009F406A" w:rsidP="00F11638">
            <w:r w:rsidRPr="001A5718">
              <w:t>0.4</w:t>
            </w:r>
          </w:p>
        </w:tc>
        <w:tc>
          <w:tcPr>
            <w:tcW w:w="1531" w:type="dxa"/>
            <w:noWrap/>
            <w:hideMark/>
          </w:tcPr>
          <w:p w:rsidR="009F406A" w:rsidRPr="001A5718" w:rsidRDefault="009F406A" w:rsidP="00F11638">
            <w:r w:rsidRPr="001A5718">
              <w:t>0.731</w:t>
            </w:r>
          </w:p>
        </w:tc>
        <w:tc>
          <w:tcPr>
            <w:tcW w:w="2041" w:type="dxa"/>
            <w:noWrap/>
            <w:hideMark/>
          </w:tcPr>
          <w:p w:rsidR="009F406A" w:rsidRPr="001A5718" w:rsidRDefault="009F406A" w:rsidP="00F11638">
            <w:r w:rsidRPr="001A5718">
              <w:t>0.131</w:t>
            </w:r>
          </w:p>
        </w:tc>
        <w:tc>
          <w:tcPr>
            <w:tcW w:w="871" w:type="dxa"/>
            <w:noWrap/>
            <w:hideMark/>
          </w:tcPr>
          <w:p w:rsidR="009F406A" w:rsidRPr="001A5718" w:rsidRDefault="009F406A" w:rsidP="00F11638">
            <w:r w:rsidRPr="001A5718">
              <w:t>0.717</w:t>
            </w:r>
          </w:p>
        </w:tc>
        <w:tc>
          <w:tcPr>
            <w:tcW w:w="1844" w:type="dxa"/>
            <w:noWrap/>
            <w:hideMark/>
          </w:tcPr>
          <w:p w:rsidR="009F406A" w:rsidRPr="001A5718" w:rsidRDefault="009F406A" w:rsidP="00F11638">
            <w:r w:rsidRPr="001A5718">
              <w:t>9.56 x 10</w:t>
            </w:r>
            <w:r w:rsidRPr="001A5718">
              <w:rPr>
                <w:vertAlign w:val="superscript"/>
              </w:rPr>
              <w:t>-3</w:t>
            </w:r>
          </w:p>
        </w:tc>
      </w:tr>
      <w:tr w:rsidR="009F406A" w:rsidRPr="001A5718" w:rsidTr="00F11638">
        <w:trPr>
          <w:trHeight w:val="345"/>
        </w:trPr>
        <w:tc>
          <w:tcPr>
            <w:tcW w:w="1707" w:type="dxa"/>
            <w:noWrap/>
            <w:hideMark/>
          </w:tcPr>
          <w:p w:rsidR="009F406A" w:rsidRPr="001A5718" w:rsidRDefault="009F406A" w:rsidP="00F11638">
            <w:r w:rsidRPr="001A5718">
              <w:t>L+N+F+G</w:t>
            </w:r>
          </w:p>
        </w:tc>
        <w:tc>
          <w:tcPr>
            <w:tcW w:w="1366" w:type="dxa"/>
            <w:noWrap/>
            <w:hideMark/>
          </w:tcPr>
          <w:p w:rsidR="009F406A" w:rsidRPr="001A5718" w:rsidRDefault="009F406A" w:rsidP="00F11638">
            <w:r w:rsidRPr="001A5718">
              <w:t>0.707</w:t>
            </w:r>
          </w:p>
        </w:tc>
        <w:tc>
          <w:tcPr>
            <w:tcW w:w="1540" w:type="dxa"/>
            <w:noWrap/>
            <w:hideMark/>
          </w:tcPr>
          <w:p w:rsidR="009F406A" w:rsidRPr="001A5718" w:rsidRDefault="009F406A" w:rsidP="00F11638">
            <w:r w:rsidRPr="001A5718">
              <w:t>0.733</w:t>
            </w:r>
          </w:p>
        </w:tc>
        <w:tc>
          <w:tcPr>
            <w:tcW w:w="1531" w:type="dxa"/>
            <w:noWrap/>
            <w:hideMark/>
          </w:tcPr>
          <w:p w:rsidR="009F406A" w:rsidRPr="001A5718" w:rsidRDefault="009F406A" w:rsidP="00F11638">
            <w:r w:rsidRPr="001A5718">
              <w:t>0.692</w:t>
            </w:r>
          </w:p>
        </w:tc>
        <w:tc>
          <w:tcPr>
            <w:tcW w:w="2041" w:type="dxa"/>
            <w:noWrap/>
            <w:hideMark/>
          </w:tcPr>
          <w:p w:rsidR="009F406A" w:rsidRPr="001A5718" w:rsidRDefault="009F406A" w:rsidP="00F11638">
            <w:r w:rsidRPr="001A5718">
              <w:t>0.426</w:t>
            </w:r>
          </w:p>
        </w:tc>
        <w:tc>
          <w:tcPr>
            <w:tcW w:w="871" w:type="dxa"/>
            <w:noWrap/>
            <w:hideMark/>
          </w:tcPr>
          <w:p w:rsidR="009F406A" w:rsidRPr="001A5718" w:rsidRDefault="009F406A" w:rsidP="00F11638">
            <w:r w:rsidRPr="001A5718">
              <w:t>0.785</w:t>
            </w:r>
          </w:p>
        </w:tc>
        <w:tc>
          <w:tcPr>
            <w:tcW w:w="1844" w:type="dxa"/>
            <w:noWrap/>
            <w:hideMark/>
          </w:tcPr>
          <w:p w:rsidR="009F406A" w:rsidRPr="001A5718" w:rsidRDefault="009F406A" w:rsidP="00F11638">
            <w:r w:rsidRPr="001A5718">
              <w:t>2.52 x 10</w:t>
            </w:r>
            <w:r w:rsidRPr="001A5718">
              <w:rPr>
                <w:vertAlign w:val="superscript"/>
              </w:rPr>
              <w:t>-4</w:t>
            </w:r>
          </w:p>
        </w:tc>
      </w:tr>
    </w:tbl>
    <w:p w:rsidR="009F406A" w:rsidRDefault="009F406A" w:rsidP="009F406A">
      <w:pPr>
        <w:spacing w:line="240" w:lineRule="auto"/>
        <w:contextualSpacing/>
      </w:pPr>
      <w:r w:rsidRPr="002163AE">
        <w:t>L-LSR; N-Nomogram; F-fusion tran</w:t>
      </w:r>
      <w:r>
        <w:t>script status; G-Gleason grade;</w:t>
      </w:r>
    </w:p>
    <w:p w:rsidR="009F406A" w:rsidRDefault="009F406A" w:rsidP="009F406A">
      <w:pPr>
        <w:spacing w:line="240" w:lineRule="auto"/>
        <w:contextualSpacing/>
      </w:pPr>
      <w:r>
        <w:t>L+N+F: LDA model to combine LSR, Nomogram and fusion transcript status;</w:t>
      </w:r>
    </w:p>
    <w:p w:rsidR="009F406A" w:rsidRDefault="009F406A" w:rsidP="009F406A">
      <w:pPr>
        <w:spacing w:line="240" w:lineRule="auto"/>
        <w:contextualSpacing/>
      </w:pPr>
      <w:r>
        <w:t>L+N+G: LDA model to combine LSR, Nomogram and Gleason grade;</w:t>
      </w:r>
    </w:p>
    <w:p w:rsidR="009F406A" w:rsidRDefault="009F406A" w:rsidP="009F406A">
      <w:pPr>
        <w:spacing w:line="240" w:lineRule="auto"/>
        <w:contextualSpacing/>
      </w:pPr>
      <w:r>
        <w:t>N+F+G: LDA model to combine Nomogram, fusion transcript status and Gleason grade;</w:t>
      </w:r>
    </w:p>
    <w:p w:rsidR="009F406A" w:rsidRPr="002163AE" w:rsidRDefault="009F406A" w:rsidP="009F406A">
      <w:pPr>
        <w:spacing w:line="240" w:lineRule="auto"/>
        <w:contextualSpacing/>
      </w:pPr>
      <w:r>
        <w:t>L+N+F+G: LDA model to combine LSR, Nomogram, fusion transcript status and Gleason grade.</w:t>
      </w:r>
    </w:p>
    <w:p w:rsidR="009F406A" w:rsidRDefault="009F406A" w:rsidP="009F406A"/>
    <w:p w:rsidR="00B729A2" w:rsidRDefault="00B729A2">
      <w:bookmarkStart w:id="0" w:name="_GoBack"/>
      <w:bookmarkEnd w:id="0"/>
    </w:p>
    <w:sectPr w:rsidR="00B729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stylePaneFormatFilter w:val="5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1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06A"/>
    <w:rsid w:val="009F406A"/>
    <w:rsid w:val="00B729A2"/>
    <w:rsid w:val="00E22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06A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406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06A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406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 Luo MD PhD</dc:creator>
  <cp:keywords/>
  <dc:description/>
  <cp:lastModifiedBy>JH Luo MD PhD</cp:lastModifiedBy>
  <cp:revision>1</cp:revision>
  <dcterms:created xsi:type="dcterms:W3CDTF">2015-08-04T17:58:00Z</dcterms:created>
  <dcterms:modified xsi:type="dcterms:W3CDTF">2015-08-04T18:00:00Z</dcterms:modified>
</cp:coreProperties>
</file>